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548" w:rsidRPr="009F38C0" w:rsidRDefault="00552548" w:rsidP="00552548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  <w:lang w:val="en-GB"/>
        </w:rPr>
      </w:pPr>
    </w:p>
    <w:tbl>
      <w:tblPr>
        <w:tblW w:w="1332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620"/>
        <w:gridCol w:w="1300"/>
        <w:gridCol w:w="1300"/>
        <w:gridCol w:w="1300"/>
        <w:gridCol w:w="1300"/>
        <w:gridCol w:w="1367"/>
        <w:gridCol w:w="1300"/>
        <w:gridCol w:w="1300"/>
        <w:gridCol w:w="1300"/>
        <w:gridCol w:w="1300"/>
      </w:tblGrid>
      <w:tr w:rsidR="00552548" w:rsidRPr="009F38C0" w:rsidTr="009423A5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D5S8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D7S8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D13S3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D16S5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Amelogeni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CSF1P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THO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TPO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proofErr w:type="spellStart"/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vWA</w:t>
            </w:r>
            <w:proofErr w:type="spellEnd"/>
          </w:p>
        </w:tc>
      </w:tr>
      <w:tr w:rsidR="00552548" w:rsidRPr="009F38C0" w:rsidTr="009423A5">
        <w:trPr>
          <w:trHeight w:val="1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</w:p>
        </w:tc>
      </w:tr>
      <w:tr w:rsidR="00552548" w:rsidRPr="009F38C0" w:rsidTr="009423A5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Hep 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8,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2, 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6,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7</w:t>
            </w:r>
          </w:p>
        </w:tc>
      </w:tr>
      <w:tr w:rsidR="00552548" w:rsidRPr="009F38C0" w:rsidTr="009423A5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>Hep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1,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9,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2, 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X,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0,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8, 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7</w:t>
            </w:r>
          </w:p>
        </w:tc>
      </w:tr>
      <w:tr w:rsidR="00552548" w:rsidRPr="009F38C0" w:rsidTr="009423A5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val="en-GB" w:eastAsia="fr-FR"/>
              </w:rPr>
              <w:t xml:space="preserve">PLC/PRF/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9,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1, 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15, 16</w:t>
            </w:r>
          </w:p>
        </w:tc>
      </w:tr>
      <w:tr w:rsidR="00552548" w:rsidRPr="009F38C0" w:rsidTr="009423A5">
        <w:trPr>
          <w:trHeight w:val="10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2548" w:rsidRPr="009F38C0" w:rsidRDefault="00552548" w:rsidP="009423A5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</w:pPr>
            <w:r w:rsidRPr="009F38C0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B" w:eastAsia="fr-FR"/>
              </w:rPr>
              <w:t> </w:t>
            </w:r>
          </w:p>
        </w:tc>
      </w:tr>
    </w:tbl>
    <w:p w:rsidR="00552548" w:rsidRPr="009F38C0" w:rsidRDefault="00552548" w:rsidP="00552548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</w:p>
    <w:p w:rsidR="00552548" w:rsidRPr="009F38C0" w:rsidRDefault="00552548" w:rsidP="00552548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proofErr w:type="gramStart"/>
      <w:r w:rsidRPr="009F38C0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 Table 1.</w:t>
      </w:r>
      <w:proofErr w:type="gramEnd"/>
      <w:r w:rsidRPr="009F38C0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DNA short tandem repeat profiles of the cell lines used</w:t>
      </w:r>
    </w:p>
    <w:p w:rsidR="00552548" w:rsidRPr="009F38C0" w:rsidRDefault="00552548" w:rsidP="00552548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ab/>
      </w:r>
    </w:p>
    <w:p w:rsidR="00552548" w:rsidRPr="009F38C0" w:rsidRDefault="00552548" w:rsidP="00552548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  <w:lang w:val="en-GB"/>
        </w:rPr>
      </w:pPr>
      <w:r w:rsidRPr="009F38C0">
        <w:rPr>
          <w:rFonts w:ascii="Times New Roman" w:hAnsi="Times New Roman"/>
          <w:bCs/>
          <w:color w:val="000000"/>
          <w:sz w:val="24"/>
          <w:szCs w:val="24"/>
          <w:lang w:val="en-GB"/>
        </w:rPr>
        <w:t>Profiling was performed using the eight short tandem repeat (STR) markers recommended by the American Type Cell Culture (ATCC), which enables a 1 in 108 discrimination rate for unrelated individuals. Alleles are referred to by their number of repeats defined using a panel of six cell lines used as reference. The profiles of all three cell lines were identical to those available on the ATCC website.</w:t>
      </w:r>
    </w:p>
    <w:p w:rsidR="00CA5FA4" w:rsidRDefault="00CA5FA4"/>
    <w:sectPr w:rsidR="00CA5FA4" w:rsidSect="0055254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552548"/>
    <w:rsid w:val="00552548"/>
    <w:rsid w:val="007D2DD3"/>
    <w:rsid w:val="00CA5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54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5-16T02:43:00Z</dcterms:created>
  <dcterms:modified xsi:type="dcterms:W3CDTF">2020-05-16T02:43:00Z</dcterms:modified>
</cp:coreProperties>
</file>